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80B" w:rsidRPr="00FC7477" w:rsidRDefault="00FC7477" w:rsidP="00FC7477">
      <w:pPr>
        <w:pStyle w:val="Nessunaspaziatura"/>
        <w:spacing w:line="480" w:lineRule="auto"/>
        <w:rPr>
          <w:rFonts w:ascii="Times New Roman" w:hAnsi="Times New Roman" w:cs="Times New Roman"/>
          <w:b/>
          <w:lang w:val="en-US"/>
        </w:rPr>
      </w:pPr>
      <w:r w:rsidRPr="00FC7477">
        <w:rPr>
          <w:rFonts w:ascii="Times New Roman" w:hAnsi="Times New Roman" w:cs="Times New Roman"/>
          <w:b/>
          <w:lang w:val="en-US"/>
        </w:rPr>
        <w:t xml:space="preserve">A mesophotic black coral forest </w:t>
      </w:r>
      <w:r w:rsidR="008F5536">
        <w:rPr>
          <w:rFonts w:ascii="Times New Roman" w:hAnsi="Times New Roman" w:cs="Times New Roman"/>
          <w:b/>
          <w:lang w:val="en-US"/>
        </w:rPr>
        <w:t>in the Adriatic Sea</w:t>
      </w:r>
    </w:p>
    <w:p w:rsidR="00BC1F39" w:rsidRPr="00D2723B" w:rsidRDefault="00BC1F39" w:rsidP="00FC7477">
      <w:pPr>
        <w:pStyle w:val="Nessunaspaziatura"/>
        <w:spacing w:line="480" w:lineRule="auto"/>
        <w:rPr>
          <w:rFonts w:ascii="Times New Roman" w:hAnsi="Times New Roman" w:cs="Times New Roman"/>
          <w:lang w:val="en-US"/>
        </w:rPr>
      </w:pPr>
    </w:p>
    <w:p w:rsidR="00FC7477" w:rsidRDefault="00024B7F" w:rsidP="00FC7477">
      <w:pPr>
        <w:pStyle w:val="Nessunaspaziatura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iovanni </w:t>
      </w:r>
      <w:r w:rsidR="00FC7477" w:rsidRPr="00BC1F39">
        <w:rPr>
          <w:rFonts w:ascii="Times New Roman" w:hAnsi="Times New Roman" w:cs="Times New Roman"/>
        </w:rPr>
        <w:t>Chimienti</w:t>
      </w:r>
      <w:r w:rsidR="00BC1F39" w:rsidRPr="00BC1F39">
        <w:rPr>
          <w:rFonts w:ascii="Times New Roman" w:hAnsi="Times New Roman" w:cs="Times New Roman"/>
          <w:vertAlign w:val="superscript"/>
        </w:rPr>
        <w:t>1,2*</w:t>
      </w:r>
      <w:r w:rsidR="00FC7477" w:rsidRPr="00BC1F3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Diana </w:t>
      </w:r>
      <w:r w:rsidR="00BC1F39" w:rsidRPr="00BC1F39">
        <w:rPr>
          <w:rFonts w:ascii="Times New Roman" w:hAnsi="Times New Roman" w:cs="Times New Roman"/>
        </w:rPr>
        <w:t>De Padova</w:t>
      </w:r>
      <w:r w:rsidR="00BC1F39" w:rsidRPr="00BC1F39">
        <w:rPr>
          <w:rFonts w:ascii="Times New Roman" w:hAnsi="Times New Roman" w:cs="Times New Roman"/>
          <w:vertAlign w:val="superscript"/>
        </w:rPr>
        <w:t>3</w:t>
      </w:r>
      <w:r w:rsidR="00BC1F39" w:rsidRPr="00BC1F39">
        <w:rPr>
          <w:rFonts w:ascii="Times New Roman" w:hAnsi="Times New Roman" w:cs="Times New Roman"/>
        </w:rPr>
        <w:t>,</w:t>
      </w:r>
      <w:r w:rsidR="00BC1F3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ichele </w:t>
      </w:r>
      <w:r w:rsidR="00B81444">
        <w:rPr>
          <w:rFonts w:ascii="Times New Roman" w:hAnsi="Times New Roman" w:cs="Times New Roman"/>
        </w:rPr>
        <w:t>Mossa</w:t>
      </w:r>
      <w:r w:rsidR="00B81444" w:rsidRPr="00B81444">
        <w:rPr>
          <w:rFonts w:ascii="Times New Roman" w:hAnsi="Times New Roman" w:cs="Times New Roman"/>
          <w:vertAlign w:val="superscript"/>
        </w:rPr>
        <w:t>3</w:t>
      </w:r>
      <w:r w:rsidR="00B8144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Francesco </w:t>
      </w:r>
      <w:r w:rsidR="00FC7477" w:rsidRPr="00BC1F39">
        <w:rPr>
          <w:rFonts w:ascii="Times New Roman" w:hAnsi="Times New Roman" w:cs="Times New Roman"/>
        </w:rPr>
        <w:t>Mastrototaro</w:t>
      </w:r>
      <w:r w:rsidR="00BC1F39" w:rsidRPr="00BC1F39">
        <w:rPr>
          <w:rFonts w:ascii="Times New Roman" w:hAnsi="Times New Roman" w:cs="Times New Roman"/>
          <w:vertAlign w:val="superscript"/>
        </w:rPr>
        <w:t>1,2</w:t>
      </w:r>
    </w:p>
    <w:p w:rsidR="00BC1F39" w:rsidRPr="00BC1F39" w:rsidRDefault="00BC1F39" w:rsidP="00FC7477">
      <w:pPr>
        <w:pStyle w:val="Nessunaspaziatura"/>
        <w:spacing w:line="480" w:lineRule="auto"/>
        <w:rPr>
          <w:rFonts w:ascii="Times New Roman" w:hAnsi="Times New Roman" w:cs="Times New Roman"/>
        </w:rPr>
      </w:pPr>
    </w:p>
    <w:p w:rsidR="00BC1F39" w:rsidRPr="00BC1F39" w:rsidRDefault="00BC1F39" w:rsidP="00BC1F39">
      <w:pPr>
        <w:pStyle w:val="Nessunaspaziatura"/>
        <w:spacing w:line="480" w:lineRule="auto"/>
        <w:rPr>
          <w:rFonts w:ascii="Times New Roman" w:hAnsi="Times New Roman" w:cs="Times New Roman"/>
          <w:lang w:val="en-US"/>
        </w:rPr>
      </w:pPr>
      <w:r w:rsidRPr="00BC1F39">
        <w:rPr>
          <w:rFonts w:ascii="Times New Roman" w:hAnsi="Times New Roman" w:cs="Times New Roman"/>
          <w:vertAlign w:val="superscript"/>
          <w:lang w:val="en-US"/>
        </w:rPr>
        <w:t>1</w:t>
      </w:r>
      <w:r w:rsidRPr="00BC1F39">
        <w:rPr>
          <w:rFonts w:ascii="Times New Roman" w:hAnsi="Times New Roman" w:cs="Times New Roman"/>
          <w:lang w:val="en-US"/>
        </w:rPr>
        <w:t>Department of Biology, University of Bari Aldo Moro, Bari, Italy</w:t>
      </w:r>
    </w:p>
    <w:p w:rsidR="00BC1F39" w:rsidRPr="00FA6D2E" w:rsidRDefault="00BC1F39" w:rsidP="00BC1F39">
      <w:pPr>
        <w:pStyle w:val="Nessunaspaziatura"/>
        <w:spacing w:line="480" w:lineRule="auto"/>
        <w:rPr>
          <w:rFonts w:ascii="Times New Roman" w:hAnsi="Times New Roman" w:cs="Times New Roman"/>
          <w:lang w:val="en-US"/>
        </w:rPr>
      </w:pPr>
      <w:r w:rsidRPr="00FA6D2E">
        <w:rPr>
          <w:rFonts w:ascii="Times New Roman" w:hAnsi="Times New Roman" w:cs="Times New Roman"/>
          <w:vertAlign w:val="superscript"/>
          <w:lang w:val="en-US"/>
        </w:rPr>
        <w:t>2</w:t>
      </w:r>
      <w:r w:rsidRPr="00FA6D2E">
        <w:rPr>
          <w:rFonts w:ascii="Times New Roman" w:hAnsi="Times New Roman" w:cs="Times New Roman"/>
          <w:lang w:val="en-US"/>
        </w:rPr>
        <w:t>CoNISMa, Roma, Italy</w:t>
      </w:r>
    </w:p>
    <w:p w:rsidR="00D019A0" w:rsidRDefault="00BC1F39" w:rsidP="00BC1F39">
      <w:pPr>
        <w:pStyle w:val="Nessunaspaziatura"/>
        <w:spacing w:line="480" w:lineRule="auto"/>
        <w:rPr>
          <w:rFonts w:ascii="Times New Roman" w:hAnsi="Times New Roman" w:cs="Times New Roman"/>
          <w:lang w:val="en-US"/>
        </w:rPr>
      </w:pPr>
      <w:r w:rsidRPr="00D019A0">
        <w:rPr>
          <w:rFonts w:ascii="Times New Roman" w:hAnsi="Times New Roman" w:cs="Times New Roman"/>
          <w:vertAlign w:val="superscript"/>
          <w:lang w:val="en-US"/>
        </w:rPr>
        <w:t>3</w:t>
      </w:r>
      <w:r w:rsidR="00D019A0" w:rsidRPr="00D019A0">
        <w:rPr>
          <w:rFonts w:ascii="Times New Roman" w:hAnsi="Times New Roman" w:cs="Times New Roman"/>
          <w:lang w:val="en-US"/>
        </w:rPr>
        <w:t xml:space="preserve">Polytechnic University of Bari, </w:t>
      </w:r>
      <w:proofErr w:type="spellStart"/>
      <w:r w:rsidR="00D019A0" w:rsidRPr="00D019A0">
        <w:rPr>
          <w:rFonts w:ascii="Times New Roman" w:hAnsi="Times New Roman" w:cs="Times New Roman"/>
          <w:lang w:val="en-US"/>
        </w:rPr>
        <w:t>DICATECh</w:t>
      </w:r>
      <w:proofErr w:type="spellEnd"/>
      <w:r w:rsidR="00D019A0" w:rsidRPr="00D019A0">
        <w:rPr>
          <w:rFonts w:ascii="Times New Roman" w:hAnsi="Times New Roman" w:cs="Times New Roman"/>
          <w:lang w:val="en-US"/>
        </w:rPr>
        <w:t>, Bari, Italy</w:t>
      </w:r>
    </w:p>
    <w:p w:rsidR="00024B7F" w:rsidRPr="00D019A0" w:rsidRDefault="00024B7F" w:rsidP="00BC1F39">
      <w:pPr>
        <w:pStyle w:val="Nessunaspaziatura"/>
        <w:spacing w:line="480" w:lineRule="auto"/>
        <w:rPr>
          <w:rFonts w:ascii="Times New Roman" w:hAnsi="Times New Roman" w:cs="Times New Roman"/>
          <w:lang w:val="en-US"/>
        </w:rPr>
      </w:pPr>
    </w:p>
    <w:p w:rsidR="00BB1151" w:rsidRPr="00DE143F" w:rsidRDefault="00024B7F" w:rsidP="00DE143F">
      <w:pPr>
        <w:pStyle w:val="Nessunaspaziatura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24B7F">
        <w:rPr>
          <w:rFonts w:ascii="Times New Roman" w:hAnsi="Times New Roman" w:cs="Times New Roman"/>
          <w:lang w:val="en-US"/>
        </w:rPr>
        <w:t>*Correspondence: G. Chimienti, Department of Biology and CoNISMa LRU, University of Bari Aldo Moro, Via Orabona 4, 70125 Bari, Italy.</w:t>
      </w:r>
      <w:r w:rsidRPr="00024B7F">
        <w:rPr>
          <w:lang w:val="en-US"/>
        </w:rPr>
        <w:t xml:space="preserve"> </w:t>
      </w:r>
      <w:r w:rsidRPr="00DA5FB0">
        <w:rPr>
          <w:rFonts w:ascii="Times New Roman" w:hAnsi="Times New Roman" w:cs="Times New Roman"/>
          <w:lang w:val="en-US"/>
        </w:rPr>
        <w:t xml:space="preserve">Tel: +39 080 5443330. </w:t>
      </w:r>
      <w:r w:rsidRPr="00BC44BC">
        <w:rPr>
          <w:rFonts w:ascii="Times New Roman" w:hAnsi="Times New Roman" w:cs="Times New Roman"/>
          <w:lang w:val="en-US"/>
        </w:rPr>
        <w:t xml:space="preserve">E-mail: </w:t>
      </w:r>
      <w:hyperlink r:id="rId9" w:history="1">
        <w:r w:rsidRPr="00BC44BC">
          <w:rPr>
            <w:rStyle w:val="Collegamentoipertestuale"/>
            <w:rFonts w:ascii="Times New Roman" w:hAnsi="Times New Roman" w:cs="Times New Roman"/>
            <w:lang w:val="en-US"/>
          </w:rPr>
          <w:t>giovanni.chimienti@uniba.it</w:t>
        </w:r>
      </w:hyperlink>
      <w:r w:rsidR="00BB1151">
        <w:rPr>
          <w:rFonts w:ascii="Times New Roman" w:hAnsi="Times New Roman" w:cs="Times New Roman"/>
          <w:lang w:val="en-US"/>
        </w:rPr>
        <w:br w:type="page"/>
      </w:r>
    </w:p>
    <w:tbl>
      <w:tblPr>
        <w:tblW w:w="965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9"/>
        <w:gridCol w:w="1151"/>
        <w:gridCol w:w="1417"/>
        <w:gridCol w:w="1418"/>
        <w:gridCol w:w="569"/>
        <w:gridCol w:w="4250"/>
      </w:tblGrid>
      <w:tr w:rsidR="00B82562" w:rsidRPr="00A43618" w:rsidTr="00265234">
        <w:trPr>
          <w:trHeight w:val="288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B82562" w:rsidRPr="006B703B" w:rsidRDefault="00B8720D" w:rsidP="0054783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</w:pPr>
            <w:r w:rsidRPr="006B703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  <w:lastRenderedPageBreak/>
              <w:t>Sit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B82562" w:rsidRPr="00A43618" w:rsidRDefault="00B82562" w:rsidP="0054783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</w:pPr>
            <w:r w:rsidRPr="00A4361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  <w:t>Depth (m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B82562" w:rsidRPr="00B82562" w:rsidRDefault="00B82562" w:rsidP="0054783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</w:pPr>
            <w:r w:rsidRPr="00B8256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  <w:t>Star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B82562" w:rsidRPr="00B82562" w:rsidRDefault="00B82562" w:rsidP="0054783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</w:pPr>
            <w:r w:rsidRPr="00B8256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  <w:t>End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B82562" w:rsidRPr="00A43618" w:rsidRDefault="00B82562" w:rsidP="00547830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</w:pPr>
            <w:r w:rsidRPr="00A4361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  <w:t>N</w:t>
            </w:r>
          </w:p>
        </w:tc>
        <w:tc>
          <w:tcPr>
            <w:tcW w:w="4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B82562" w:rsidRPr="00A43618" w:rsidRDefault="00B82562" w:rsidP="0054783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</w:pPr>
            <w:r w:rsidRPr="00A4361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  <w:t>Habitat</w:t>
            </w:r>
          </w:p>
        </w:tc>
      </w:tr>
      <w:tr w:rsidR="00B82562" w:rsidRPr="00F87CC7" w:rsidTr="004A5E72">
        <w:trPr>
          <w:trHeight w:val="288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6B703B" w:rsidRDefault="00B82562" w:rsidP="0054783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</w:pPr>
            <w:r w:rsidRPr="006B703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A43618" w:rsidRDefault="00B82562" w:rsidP="0054783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55</w:t>
            </w: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–</w:t>
            </w: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721B16" w:rsidRDefault="00592D25" w:rsidP="00592D25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it-IT"/>
              </w:rPr>
            </w:pP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2° 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7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657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N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1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5°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30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131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721B16" w:rsidRDefault="00592D25" w:rsidP="00592D25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it-IT"/>
              </w:rPr>
            </w:pP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2° 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7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207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N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1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5°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30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697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E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A43618" w:rsidRDefault="00B82562" w:rsidP="00547830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A43618" w:rsidRDefault="00B82562" w:rsidP="0054783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Detritic seabed with patches of rhodoliths and small, scattered coralligenous outcrops.</w:t>
            </w:r>
          </w:p>
        </w:tc>
      </w:tr>
      <w:tr w:rsidR="00B82562" w:rsidRPr="00F87CC7" w:rsidTr="004A5E72">
        <w:trPr>
          <w:trHeight w:val="288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6B703B" w:rsidRDefault="00B82562" w:rsidP="0054783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</w:pPr>
            <w:r w:rsidRPr="006B703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A43618" w:rsidRDefault="00B82562" w:rsidP="00115B24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50</w:t>
            </w: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–</w:t>
            </w:r>
            <w:r w:rsidR="00115B24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721B16" w:rsidRDefault="00115B24" w:rsidP="00115B24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it-IT"/>
              </w:rPr>
            </w:pP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2° 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6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98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N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1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5°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30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079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721B16" w:rsidRDefault="00115B24" w:rsidP="0054783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it-IT"/>
              </w:rPr>
            </w:pP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2° 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6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98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N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1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5°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30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079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E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A43618" w:rsidRDefault="00B82562" w:rsidP="00547830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9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A43618" w:rsidRDefault="00B82562" w:rsidP="00DE1BFB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Coralligenous </w:t>
            </w:r>
            <w:r w:rsidR="00DE1BFB" w:rsidRPr="00DE1BF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dominated by a forest of </w:t>
            </w:r>
            <w:r w:rsidR="00DE1BFB" w:rsidRPr="00DE1BFB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US" w:eastAsia="it-IT"/>
              </w:rPr>
              <w:t xml:space="preserve">P. clavata </w:t>
            </w:r>
            <w:r w:rsidR="00DE1BFB" w:rsidRPr="00DE1BF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with large colonies (&gt; 1 m high) on both horizontal and vertical substratum, </w:t>
            </w:r>
            <w:r w:rsidR="00DE1BF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and</w:t>
            </w:r>
            <w:r w:rsidR="00DE1BFB" w:rsidRPr="00DE1BF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few isolated colonies of </w:t>
            </w:r>
            <w:r w:rsidR="00DE1BFB" w:rsidRPr="00DE1BFB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US" w:eastAsia="it-IT"/>
              </w:rPr>
              <w:t>A. subpinnata</w:t>
            </w:r>
            <w:r w:rsidR="00DE1BFB" w:rsidRPr="00DE1BF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on sub-horizontal hard bottom at 52–62 m depth</w:t>
            </w:r>
            <w:r w:rsidR="00DE1BF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.</w:t>
            </w:r>
          </w:p>
        </w:tc>
      </w:tr>
      <w:tr w:rsidR="00B82562" w:rsidRPr="00F87CC7" w:rsidTr="004A5E72">
        <w:trPr>
          <w:trHeight w:val="288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6B703B" w:rsidRDefault="00B82562" w:rsidP="0054783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it-IT"/>
              </w:rPr>
            </w:pPr>
            <w:r w:rsidRPr="006B703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it-IT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A43618" w:rsidRDefault="00B82562" w:rsidP="0054783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62–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721B16" w:rsidRDefault="00F76264" w:rsidP="00F76264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en-US" w:eastAsia="it-IT"/>
              </w:rPr>
            </w:pP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2° 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7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62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N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1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5°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31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275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721B16" w:rsidRDefault="00F76264" w:rsidP="00F76264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en-US" w:eastAsia="it-IT"/>
              </w:rPr>
            </w:pP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2° 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7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502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N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1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5°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31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376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E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A43618" w:rsidRDefault="00B82562" w:rsidP="00547830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387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A43618" w:rsidRDefault="00B8720D" w:rsidP="00DE1BFB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S</w:t>
            </w:r>
            <w:r w:rsidR="00DE1BFB" w:rsidRPr="00DE1BF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cattered rocky formations with coralligenous bioconstructions</w:t>
            </w:r>
            <w:r w:rsidR="00DE1BF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, some of which </w:t>
            </w:r>
            <w:r w:rsidR="00B82562"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with few isolated colonies of </w:t>
            </w:r>
            <w:r w:rsidR="00B82562" w:rsidRPr="00A43618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US" w:eastAsia="it-IT"/>
              </w:rPr>
              <w:t>A. subpinnata</w:t>
            </w:r>
            <w:r w:rsidR="00B82562"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</w:t>
            </w:r>
            <w:r w:rsidR="00DE1BF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(62-66 m depth)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</w:t>
            </w:r>
            <w:r w:rsidR="00B82562"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and others with lar</w:t>
            </w:r>
            <w:r w:rsidR="00B8256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ge colony aggregations on top</w:t>
            </w:r>
            <w:r w:rsidR="00DE1BF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(62-64 m depth)</w:t>
            </w:r>
            <w:r w:rsidR="00B8256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.</w:t>
            </w:r>
          </w:p>
        </w:tc>
      </w:tr>
      <w:tr w:rsidR="00B82562" w:rsidRPr="00F87CC7" w:rsidTr="004A5E72">
        <w:trPr>
          <w:trHeight w:val="288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6B703B" w:rsidRDefault="00B82562" w:rsidP="0054783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it-IT"/>
              </w:rPr>
            </w:pPr>
            <w:r w:rsidRPr="006B703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A43618" w:rsidRDefault="005A0B40" w:rsidP="0054783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58</w:t>
            </w:r>
            <w:r w:rsidR="00B82562"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–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721B16" w:rsidRDefault="005A0B40" w:rsidP="005A0B4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en-US" w:eastAsia="it-IT"/>
              </w:rPr>
            </w:pP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2° 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7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250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N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1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5°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30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889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721B16" w:rsidRDefault="005A0B40" w:rsidP="005A0B4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en-US" w:eastAsia="it-IT"/>
              </w:rPr>
            </w:pP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2° 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7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180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N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1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5°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30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818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E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A43618" w:rsidRDefault="00B82562" w:rsidP="00547830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A43618" w:rsidRDefault="00B82562" w:rsidP="0054783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Coralligenous dominated by sponges and ascidians.</w:t>
            </w:r>
          </w:p>
        </w:tc>
      </w:tr>
      <w:tr w:rsidR="00B82562" w:rsidRPr="00F87CC7" w:rsidTr="004A5E72">
        <w:trPr>
          <w:trHeight w:val="288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6B703B" w:rsidRDefault="00B82562" w:rsidP="0054783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it-IT"/>
              </w:rPr>
            </w:pPr>
            <w:r w:rsidRPr="006B703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it-IT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A43618" w:rsidRDefault="00DE1BFB" w:rsidP="003C0ACA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30</w:t>
            </w:r>
            <w:r w:rsidR="00B82562"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–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CA" w:rsidRPr="003C0ACA" w:rsidRDefault="003C0ACA" w:rsidP="003C0ACA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2° 08.346’ N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</w:t>
            </w:r>
            <w:r w:rsidR="00B82562" w:rsidRPr="003C0ACA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1</w:t>
            </w:r>
            <w:r w:rsidR="00B82562"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5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°</w:t>
            </w:r>
            <w:r w:rsidR="00B82562"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31.7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13’ 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3C0ACA" w:rsidRDefault="003C0ACA" w:rsidP="003C0ACA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2° 08.396’ N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1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5° 31.814’ E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A43618" w:rsidRDefault="00B82562" w:rsidP="00547830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379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A43618" w:rsidRDefault="00B82562" w:rsidP="0054783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Coralligenous </w:t>
            </w:r>
            <w:r w:rsidR="00B8720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on both horizontal and vertical bottom </w:t>
            </w: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with a monospecific forest of </w:t>
            </w:r>
            <w:r w:rsidRPr="00A43618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US" w:eastAsia="it-IT"/>
              </w:rPr>
              <w:t>P. clavata</w:t>
            </w: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at 32–50 m depth, a mixed aggregation of </w:t>
            </w:r>
            <w:r w:rsidRPr="00A43618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US" w:eastAsia="it-IT"/>
              </w:rPr>
              <w:t>P. clavata</w:t>
            </w: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and </w:t>
            </w:r>
            <w:r w:rsidRPr="00A43618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US" w:eastAsia="it-IT"/>
              </w:rPr>
              <w:t>A. subpinnata</w:t>
            </w: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at 51–60 m depth, and an almost monospecific forest of </w:t>
            </w:r>
            <w:r w:rsidRPr="00A43618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US" w:eastAsia="it-IT"/>
              </w:rPr>
              <w:t>A. subpinnata</w:t>
            </w: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at 60–80 m depth on vertical substratum.</w:t>
            </w:r>
          </w:p>
        </w:tc>
      </w:tr>
      <w:tr w:rsidR="00B82562" w:rsidRPr="00F87CC7" w:rsidTr="004A5E72">
        <w:trPr>
          <w:trHeight w:val="288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6B703B" w:rsidRDefault="00B82562" w:rsidP="0054783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it-IT"/>
              </w:rPr>
            </w:pPr>
            <w:r w:rsidRPr="006B703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it-IT"/>
              </w:rPr>
              <w:t>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A43618" w:rsidRDefault="00B82562" w:rsidP="00F776BD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7</w:t>
            </w:r>
            <w:r w:rsidR="00F776B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0</w:t>
            </w: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–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721B16" w:rsidRDefault="00F776BD" w:rsidP="00F776BD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en-US" w:eastAsia="it-IT"/>
              </w:rPr>
            </w:pP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2° 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6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139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N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1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5°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28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236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721B16" w:rsidRDefault="00F776BD" w:rsidP="00F776BD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en-US" w:eastAsia="it-IT"/>
              </w:rPr>
            </w:pP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2° 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6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177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N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1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5°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28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339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E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A43618" w:rsidRDefault="00B82562" w:rsidP="00547830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A43618" w:rsidRDefault="00B82562" w:rsidP="0054783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Small, scattered coralligenous outcrops on muddy bottom</w:t>
            </w:r>
            <w:r w:rsidR="00B8720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dominated by sponges and bryozoans</w:t>
            </w: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.</w:t>
            </w:r>
          </w:p>
        </w:tc>
      </w:tr>
      <w:tr w:rsidR="00B82562" w:rsidRPr="00F87CC7" w:rsidTr="004A5E72">
        <w:trPr>
          <w:trHeight w:val="288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6B703B" w:rsidRDefault="00B82562" w:rsidP="0054783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it-IT"/>
              </w:rPr>
            </w:pPr>
            <w:r w:rsidRPr="006B703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it-IT"/>
              </w:rPr>
              <w:t>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A43618" w:rsidRDefault="00B82562" w:rsidP="00BA3F8D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55–6</w:t>
            </w:r>
            <w:r w:rsidR="00BA3F8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721B16" w:rsidRDefault="00943BCE" w:rsidP="00943BCE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en-US" w:eastAsia="it-IT"/>
              </w:rPr>
            </w:pP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2° 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6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251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N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1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5°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28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375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721B16" w:rsidRDefault="00943BCE" w:rsidP="00943BCE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en-US" w:eastAsia="it-IT"/>
              </w:rPr>
            </w:pP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2° 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6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330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N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1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5°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28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313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E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A43618" w:rsidRDefault="00B82562" w:rsidP="00547830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A43618" w:rsidRDefault="00B82562" w:rsidP="00B8720D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Coralligenous dominated by </w:t>
            </w:r>
            <w:r w:rsidRPr="00A4361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it-IT"/>
              </w:rPr>
              <w:t>P. clavata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it-IT"/>
              </w:rPr>
              <w:t xml:space="preserve"> from 60 to 63 m depth.</w:t>
            </w:r>
          </w:p>
        </w:tc>
      </w:tr>
      <w:tr w:rsidR="00B82562" w:rsidRPr="00F87CC7" w:rsidTr="004A5E72">
        <w:trPr>
          <w:trHeight w:val="288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6B703B" w:rsidRDefault="00B82562" w:rsidP="0054783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</w:pPr>
            <w:r w:rsidRPr="006B703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  <w:t>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A43618" w:rsidRDefault="00B82562" w:rsidP="0054783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53</w:t>
            </w: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–</w:t>
            </w: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3C0ACA" w:rsidRDefault="003C0ACA" w:rsidP="003C0ACA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2° 08.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54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N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1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5° 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0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264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721B16" w:rsidRDefault="003C0ACA" w:rsidP="003C0ACA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it-IT"/>
              </w:rPr>
            </w:pP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2° 08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32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N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1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5° 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0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296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E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A43618" w:rsidRDefault="00B82562" w:rsidP="00547830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64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A43618" w:rsidRDefault="00B8720D" w:rsidP="00B8720D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Shoal with c</w:t>
            </w:r>
            <w:r w:rsidR="00B82562"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oralligenous patchy dominated by </w:t>
            </w:r>
            <w:r w:rsidR="00B82562" w:rsidRPr="00A4361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it-IT"/>
              </w:rPr>
              <w:t>P. clavata</w:t>
            </w:r>
            <w:r w:rsidR="00B82562" w:rsidRPr="00A43618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it-IT"/>
              </w:rPr>
              <w:t>,</w:t>
            </w:r>
            <w:r w:rsidR="00B82562" w:rsidRPr="00A4361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it-IT"/>
              </w:rPr>
              <w:t xml:space="preserve"> </w:t>
            </w:r>
            <w:r w:rsidR="00B82562" w:rsidRPr="00A43618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it-IT"/>
              </w:rPr>
              <w:t xml:space="preserve">with isolated colonies 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it-IT"/>
              </w:rPr>
              <w:t>or small patches of</w:t>
            </w:r>
            <w:r w:rsidR="00B82562" w:rsidRPr="00A43618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it-IT"/>
              </w:rPr>
              <w:t xml:space="preserve"> </w:t>
            </w:r>
            <w:r w:rsidR="00B82562" w:rsidRPr="00BC39F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it-IT"/>
              </w:rPr>
              <w:t xml:space="preserve">A. subpinnata </w:t>
            </w:r>
            <w:r w:rsidR="00B82562" w:rsidRPr="00A43618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it-IT"/>
              </w:rPr>
              <w:t>at 68</w:t>
            </w:r>
            <w:r w:rsidR="00B82562"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–77 m depth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</w:t>
            </w:r>
            <w:r w:rsidRPr="00B8720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on both the vertical wall and the sub-horizontal niches, often in mixed aggregation with </w:t>
            </w:r>
            <w:r w:rsidRPr="00B8720D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US" w:eastAsia="it-IT"/>
              </w:rPr>
              <w:t>P. clavata</w:t>
            </w:r>
            <w:r w:rsidR="00B82562"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.</w:t>
            </w:r>
          </w:p>
        </w:tc>
      </w:tr>
      <w:tr w:rsidR="00B82562" w:rsidRPr="00F87CC7" w:rsidTr="004A5E72">
        <w:trPr>
          <w:trHeight w:val="288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6B703B" w:rsidRDefault="00B82562" w:rsidP="0054783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it-IT"/>
              </w:rPr>
            </w:pPr>
            <w:r w:rsidRPr="006B703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it-IT"/>
              </w:rPr>
              <w:t>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A43618" w:rsidRDefault="00B82562" w:rsidP="0054783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55–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721B16" w:rsidRDefault="00BA3F8D" w:rsidP="00BA3F8D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en-US" w:eastAsia="it-IT"/>
              </w:rPr>
            </w:pP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2° 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5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784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N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1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5°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28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909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721B16" w:rsidRDefault="00BA3F8D" w:rsidP="00BA3F8D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en-US" w:eastAsia="it-IT"/>
              </w:rPr>
            </w:pP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2° 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5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870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N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1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5°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28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864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E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A43618" w:rsidRDefault="00B82562" w:rsidP="00547830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A43618" w:rsidRDefault="00B82562" w:rsidP="004A5E72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Coralligenous dominated by </w:t>
            </w:r>
            <w:r w:rsidRPr="00A43618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US" w:eastAsia="it-IT"/>
              </w:rPr>
              <w:t xml:space="preserve">E. </w:t>
            </w:r>
            <w:proofErr w:type="spellStart"/>
            <w:r w:rsidRPr="00A43618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US" w:eastAsia="it-IT"/>
              </w:rPr>
              <w:t>cavol</w:t>
            </w:r>
            <w:r w:rsidR="004A5E72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US" w:eastAsia="it-IT"/>
              </w:rPr>
              <w:t>i</w:t>
            </w:r>
            <w:r w:rsidRPr="00A43618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US" w:eastAsia="it-IT"/>
              </w:rPr>
              <w:t>ni</w:t>
            </w:r>
            <w:proofErr w:type="spellEnd"/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at 55–60 m depth, followed by small coralligenous outcrops on muddy/detritic seabed.</w:t>
            </w:r>
          </w:p>
        </w:tc>
      </w:tr>
      <w:tr w:rsidR="00B82562" w:rsidRPr="00F87CC7" w:rsidTr="004A5E72">
        <w:trPr>
          <w:trHeight w:val="288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6B703B" w:rsidRDefault="00B82562" w:rsidP="0054783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</w:pPr>
            <w:r w:rsidRPr="006B703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  <w:t>1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A43618" w:rsidRDefault="00B82562" w:rsidP="00243BD4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50</w:t>
            </w: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–</w:t>
            </w:r>
            <w:r w:rsidR="00243BD4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8</w:t>
            </w: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721B16" w:rsidRDefault="00865884" w:rsidP="00865884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it-IT"/>
              </w:rPr>
            </w:pP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2° 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7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81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N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1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5°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29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281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721B16" w:rsidRDefault="00865884" w:rsidP="00865884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it-IT"/>
              </w:rPr>
            </w:pP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2° 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7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741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N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1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5°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29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301</w:t>
            </w:r>
            <w:r w:rsidRPr="003C0ACA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’ E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A43618" w:rsidRDefault="00B82562" w:rsidP="00547830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562" w:rsidRPr="00A43618" w:rsidRDefault="00B82562" w:rsidP="00547830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A436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Detritic seabed with patches of rhodoliths and small, scattered coralligenous outcrops.</w:t>
            </w:r>
          </w:p>
        </w:tc>
      </w:tr>
    </w:tbl>
    <w:p w:rsidR="00BB1151" w:rsidRPr="00D734EA" w:rsidRDefault="00DE143F" w:rsidP="00D734EA">
      <w:pPr>
        <w:pStyle w:val="Nessunaspaziatura"/>
        <w:spacing w:line="480" w:lineRule="auto"/>
        <w:rPr>
          <w:rFonts w:ascii="Times New Roman" w:hAnsi="Times New Roman" w:cs="Times New Roman"/>
          <w:lang w:val="en-US"/>
        </w:rPr>
      </w:pPr>
      <w:r w:rsidRPr="00DE143F">
        <w:rPr>
          <w:rFonts w:ascii="Times New Roman" w:hAnsi="Times New Roman" w:cs="Times New Roman"/>
          <w:b/>
          <w:lang w:val="en-US"/>
        </w:rPr>
        <w:t>Table S1.</w:t>
      </w:r>
      <w:r>
        <w:rPr>
          <w:rFonts w:ascii="Times New Roman" w:hAnsi="Times New Roman" w:cs="Times New Roman"/>
          <w:lang w:val="en-US"/>
        </w:rPr>
        <w:t xml:space="preserve"> </w:t>
      </w:r>
      <w:r w:rsidRPr="00A43618">
        <w:rPr>
          <w:rFonts w:ascii="Times New Roman" w:hAnsi="Times New Roman" w:cs="Times New Roman"/>
          <w:lang w:val="en-US"/>
        </w:rPr>
        <w:t xml:space="preserve">Geographic coordinates and depth range of the </w:t>
      </w:r>
      <w:r>
        <w:rPr>
          <w:rFonts w:ascii="Times New Roman" w:hAnsi="Times New Roman" w:cs="Times New Roman"/>
          <w:lang w:val="en-US"/>
        </w:rPr>
        <w:t>ten</w:t>
      </w:r>
      <w:r w:rsidRPr="00A43618">
        <w:rPr>
          <w:rFonts w:ascii="Times New Roman" w:hAnsi="Times New Roman" w:cs="Times New Roman"/>
          <w:lang w:val="en-US"/>
        </w:rPr>
        <w:t xml:space="preserve"> ROV transects, with indication of the habitat type and the number of </w:t>
      </w:r>
      <w:r w:rsidRPr="00FB30A7">
        <w:rPr>
          <w:rFonts w:ascii="Times New Roman" w:hAnsi="Times New Roman" w:cs="Times New Roman"/>
          <w:i/>
          <w:lang w:val="en-US"/>
        </w:rPr>
        <w:t>A. subpinnata</w:t>
      </w:r>
      <w:r>
        <w:rPr>
          <w:rFonts w:ascii="Times New Roman" w:hAnsi="Times New Roman" w:cs="Times New Roman"/>
          <w:lang w:val="en-US"/>
        </w:rPr>
        <w:t xml:space="preserve"> colonies observed (N).</w:t>
      </w:r>
    </w:p>
    <w:p w:rsidR="00D734EA" w:rsidRPr="00D734EA" w:rsidRDefault="002D686E" w:rsidP="002D686E">
      <w:pPr>
        <w:pStyle w:val="Nessunaspaziatura"/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it-IT"/>
        </w:rPr>
        <w:lastRenderedPageBreak/>
        <w:drawing>
          <wp:inline distT="0" distB="0" distL="0" distR="0">
            <wp:extent cx="5220462" cy="7590692"/>
            <wp:effectExtent l="0" t="0" r="0" b="0"/>
            <wp:docPr id="3" name="Immagine 3" descr="C:\Users\adminPC\Documents\Isole Tremiti\2018 Antipathella Tremiti\Analisi video\Manuscript\images\FigS1_tmea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PC\Documents\Isole Tremiti\2018 Antipathella Tremiti\Analisi video\Manuscript\images\FigS1_tmean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3" b="688"/>
                    <a:stretch/>
                  </pic:blipFill>
                  <pic:spPr bwMode="auto">
                    <a:xfrm>
                      <a:off x="0" y="0"/>
                      <a:ext cx="5220000" cy="759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734EA" w:rsidRDefault="00DE143F" w:rsidP="00930C70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E143F">
        <w:rPr>
          <w:rFonts w:ascii="Times New Roman" w:hAnsi="Times New Roman" w:cs="Times New Roman"/>
          <w:b/>
          <w:lang w:val="en-US"/>
        </w:rPr>
        <w:t>Figure</w:t>
      </w:r>
      <w:r w:rsidR="00ED3203" w:rsidRPr="00DE143F">
        <w:rPr>
          <w:rFonts w:ascii="Times New Roman" w:hAnsi="Times New Roman" w:cs="Times New Roman"/>
          <w:b/>
          <w:lang w:val="en-US"/>
        </w:rPr>
        <w:t xml:space="preserve"> </w:t>
      </w:r>
      <w:r w:rsidR="00FB30A7" w:rsidRPr="00DE143F">
        <w:rPr>
          <w:rFonts w:ascii="Times New Roman" w:hAnsi="Times New Roman" w:cs="Times New Roman"/>
          <w:b/>
          <w:lang w:val="en-US"/>
        </w:rPr>
        <w:t>S</w:t>
      </w:r>
      <w:r w:rsidR="00ED3203" w:rsidRPr="00DE143F">
        <w:rPr>
          <w:rFonts w:ascii="Times New Roman" w:hAnsi="Times New Roman" w:cs="Times New Roman"/>
          <w:b/>
          <w:lang w:val="en-US"/>
        </w:rPr>
        <w:t>1</w:t>
      </w:r>
      <w:r w:rsidRPr="00DE143F">
        <w:rPr>
          <w:rFonts w:ascii="Times New Roman" w:hAnsi="Times New Roman" w:cs="Times New Roman"/>
          <w:b/>
          <w:lang w:val="en-US"/>
        </w:rPr>
        <w:t>.</w:t>
      </w:r>
      <w:r w:rsidR="00ED3203" w:rsidRPr="00FB30A7">
        <w:rPr>
          <w:rFonts w:ascii="Times New Roman" w:hAnsi="Times New Roman" w:cs="Times New Roman"/>
          <w:lang w:val="en-US"/>
        </w:rPr>
        <w:t xml:space="preserve"> </w:t>
      </w:r>
      <w:r w:rsidR="00FB30A7" w:rsidRPr="002D686E">
        <w:rPr>
          <w:rFonts w:ascii="Times New Roman" w:hAnsi="Times New Roman" w:cs="Times New Roman"/>
          <w:lang w:val="en-US"/>
        </w:rPr>
        <w:t xml:space="preserve">Mean annual temperature in </w:t>
      </w:r>
      <w:r w:rsidR="00FB30A7">
        <w:rPr>
          <w:rFonts w:ascii="Times New Roman" w:hAnsi="Times New Roman" w:cs="Times New Roman"/>
          <w:lang w:val="en-US"/>
        </w:rPr>
        <w:t>the study area</w:t>
      </w:r>
      <w:r w:rsidR="00FB30A7" w:rsidRPr="008F2B3C">
        <w:rPr>
          <w:rFonts w:ascii="Times New Roman" w:hAnsi="Times New Roman" w:cs="Times New Roman"/>
          <w:lang w:val="en-US"/>
        </w:rPr>
        <w:t xml:space="preserve"> at the depths of a) 50 m, b) 60 m and c) 70 m. Red dots: hard bottom; black dots: soft bottom; black circles: sites where </w:t>
      </w:r>
      <w:r w:rsidR="00FB30A7" w:rsidRPr="008F2B3C">
        <w:rPr>
          <w:rFonts w:ascii="Times New Roman" w:hAnsi="Times New Roman" w:cs="Times New Roman"/>
          <w:i/>
          <w:lang w:val="en-US"/>
        </w:rPr>
        <w:t>Antipathella subpinnata</w:t>
      </w:r>
      <w:r w:rsidR="00FB30A7" w:rsidRPr="008F2B3C">
        <w:rPr>
          <w:rFonts w:ascii="Times New Roman" w:hAnsi="Times New Roman" w:cs="Times New Roman"/>
          <w:lang w:val="en-US"/>
        </w:rPr>
        <w:t xml:space="preserve"> was observed. </w:t>
      </w:r>
      <w:r w:rsidR="00F87CC7" w:rsidRPr="00433AB3">
        <w:rPr>
          <w:rFonts w:ascii="Times New Roman" w:hAnsi="Times New Roman" w:cs="Times New Roman"/>
          <w:lang w:val="en-GB"/>
        </w:rPr>
        <w:t xml:space="preserve">Map has been created </w:t>
      </w:r>
      <w:r w:rsidR="00F87CC7">
        <w:rPr>
          <w:rFonts w:ascii="Times New Roman" w:hAnsi="Times New Roman" w:cs="Times New Roman"/>
          <w:lang w:val="en-GB"/>
        </w:rPr>
        <w:t>using MIKE ZERO powered by DHI (</w:t>
      </w:r>
      <w:r w:rsidR="00F87CC7" w:rsidRPr="00C7104D">
        <w:rPr>
          <w:rFonts w:ascii="Times New Roman" w:hAnsi="Times New Roman" w:cs="Times New Roman"/>
          <w:lang w:val="en-GB"/>
        </w:rPr>
        <w:t>h</w:t>
      </w:r>
      <w:r w:rsidR="00F87CC7">
        <w:rPr>
          <w:rFonts w:ascii="Times New Roman" w:hAnsi="Times New Roman" w:cs="Times New Roman"/>
          <w:lang w:val="en-GB"/>
        </w:rPr>
        <w:t>ttps://www.mikepoweredbydhi.com).</w:t>
      </w:r>
    </w:p>
    <w:p w:rsidR="002D686E" w:rsidRPr="00D86F3D" w:rsidRDefault="002D686E" w:rsidP="00D86F3D">
      <w:pPr>
        <w:pStyle w:val="Nessunaspaziatura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2D686E" w:rsidRDefault="002D686E" w:rsidP="002D686E">
      <w:pPr>
        <w:pStyle w:val="Nessunaspaziatura"/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it-IT"/>
        </w:rPr>
        <w:drawing>
          <wp:inline distT="0" distB="0" distL="0" distR="0">
            <wp:extent cx="5220462" cy="7584831"/>
            <wp:effectExtent l="0" t="0" r="0" b="0"/>
            <wp:docPr id="2" name="Immagine 2" descr="C:\Users\adminPC\Documents\Isole Tremiti\2018 Antipathella Tremiti\Analisi video\Manuscript\images\FigS1_tmax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PC\Documents\Isole Tremiti\2018 Antipathella Tremiti\Analisi video\Manuscript\images\FigS1_tmax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0" b="687"/>
                    <a:stretch/>
                  </pic:blipFill>
                  <pic:spPr bwMode="auto">
                    <a:xfrm>
                      <a:off x="0" y="0"/>
                      <a:ext cx="5220000" cy="758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D686E" w:rsidRPr="00D86F3D" w:rsidRDefault="00DE143F" w:rsidP="00930C70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E143F">
        <w:rPr>
          <w:rFonts w:ascii="Times New Roman" w:hAnsi="Times New Roman" w:cs="Times New Roman"/>
          <w:b/>
          <w:lang w:val="en-US"/>
        </w:rPr>
        <w:t>Figure S</w:t>
      </w:r>
      <w:r>
        <w:rPr>
          <w:rFonts w:ascii="Times New Roman" w:hAnsi="Times New Roman" w:cs="Times New Roman"/>
          <w:b/>
          <w:lang w:val="en-US"/>
        </w:rPr>
        <w:t>2</w:t>
      </w:r>
      <w:r w:rsidRPr="00DE143F">
        <w:rPr>
          <w:rFonts w:ascii="Times New Roman" w:hAnsi="Times New Roman" w:cs="Times New Roman"/>
          <w:b/>
          <w:lang w:val="en-US"/>
        </w:rPr>
        <w:t>.</w:t>
      </w:r>
      <w:r w:rsidRPr="00FB30A7">
        <w:rPr>
          <w:rFonts w:ascii="Times New Roman" w:hAnsi="Times New Roman" w:cs="Times New Roman"/>
          <w:lang w:val="en-US"/>
        </w:rPr>
        <w:t xml:space="preserve"> </w:t>
      </w:r>
      <w:r w:rsidR="002D686E" w:rsidRPr="002D686E">
        <w:rPr>
          <w:rFonts w:ascii="Times New Roman" w:hAnsi="Times New Roman" w:cs="Times New Roman"/>
          <w:lang w:val="en-US"/>
        </w:rPr>
        <w:t>M</w:t>
      </w:r>
      <w:r w:rsidR="002D686E" w:rsidRPr="00FB30A7">
        <w:rPr>
          <w:rFonts w:ascii="Times New Roman" w:hAnsi="Times New Roman" w:cs="Times New Roman"/>
          <w:lang w:val="en-US"/>
        </w:rPr>
        <w:t xml:space="preserve">aximum annual temperature </w:t>
      </w:r>
      <w:r w:rsidR="002D686E">
        <w:rPr>
          <w:rFonts w:ascii="Times New Roman" w:hAnsi="Times New Roman" w:cs="Times New Roman"/>
          <w:lang w:val="en-US"/>
        </w:rPr>
        <w:t>in the study area</w:t>
      </w:r>
      <w:r w:rsidR="002D686E" w:rsidRPr="008F2B3C">
        <w:rPr>
          <w:rFonts w:ascii="Times New Roman" w:hAnsi="Times New Roman" w:cs="Times New Roman"/>
          <w:lang w:val="en-US"/>
        </w:rPr>
        <w:t xml:space="preserve"> at the depths of a) 50 m, b) 60 m and c) 70 m. Red dots: hard bottom; black dots: soft bottom; black circles: sites where </w:t>
      </w:r>
      <w:r w:rsidR="002D686E" w:rsidRPr="008F2B3C">
        <w:rPr>
          <w:rFonts w:ascii="Times New Roman" w:hAnsi="Times New Roman" w:cs="Times New Roman"/>
          <w:i/>
          <w:lang w:val="en-US"/>
        </w:rPr>
        <w:t>Antipathella subpinnata</w:t>
      </w:r>
      <w:r w:rsidR="00930C70">
        <w:rPr>
          <w:rFonts w:ascii="Times New Roman" w:hAnsi="Times New Roman" w:cs="Times New Roman"/>
          <w:lang w:val="en-US"/>
        </w:rPr>
        <w:t xml:space="preserve"> was observed.</w:t>
      </w:r>
      <w:r w:rsidR="00F87CC7">
        <w:rPr>
          <w:rFonts w:ascii="Times New Roman" w:hAnsi="Times New Roman" w:cs="Times New Roman"/>
          <w:lang w:val="en-US"/>
        </w:rPr>
        <w:t xml:space="preserve"> </w:t>
      </w:r>
      <w:r w:rsidR="00F87CC7" w:rsidRPr="00433AB3">
        <w:rPr>
          <w:rFonts w:ascii="Times New Roman" w:hAnsi="Times New Roman" w:cs="Times New Roman"/>
          <w:lang w:val="en-GB"/>
        </w:rPr>
        <w:t xml:space="preserve">Map has been created </w:t>
      </w:r>
      <w:r w:rsidR="00F87CC7">
        <w:rPr>
          <w:rFonts w:ascii="Times New Roman" w:hAnsi="Times New Roman" w:cs="Times New Roman"/>
          <w:lang w:val="en-GB"/>
        </w:rPr>
        <w:t xml:space="preserve">using MIKE ZERO powered by DHI </w:t>
      </w:r>
      <w:r w:rsidR="00F87CC7">
        <w:rPr>
          <w:rFonts w:ascii="Times New Roman" w:hAnsi="Times New Roman" w:cs="Times New Roman"/>
          <w:lang w:val="en-GB"/>
        </w:rPr>
        <w:lastRenderedPageBreak/>
        <w:t>(</w:t>
      </w:r>
      <w:r w:rsidR="00F87CC7" w:rsidRPr="00C7104D">
        <w:rPr>
          <w:rFonts w:ascii="Times New Roman" w:hAnsi="Times New Roman" w:cs="Times New Roman"/>
          <w:lang w:val="en-GB"/>
        </w:rPr>
        <w:t>h</w:t>
      </w:r>
      <w:r w:rsidR="00F87CC7">
        <w:rPr>
          <w:rFonts w:ascii="Times New Roman" w:hAnsi="Times New Roman" w:cs="Times New Roman"/>
          <w:lang w:val="en-GB"/>
        </w:rPr>
        <w:t>ttps://www.mikepoweredbydhi.com).</w:t>
      </w:r>
      <w:bookmarkStart w:id="0" w:name="_GoBack"/>
      <w:bookmarkEnd w:id="0"/>
    </w:p>
    <w:sectPr w:rsidR="002D686E" w:rsidRPr="00D86F3D" w:rsidSect="00E423EE">
      <w:footerReference w:type="default" r:id="rId12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14D7" w:rsidRDefault="001F14D7" w:rsidP="00930C70">
      <w:r>
        <w:separator/>
      </w:r>
    </w:p>
  </w:endnote>
  <w:endnote w:type="continuationSeparator" w:id="0">
    <w:p w:rsidR="001F14D7" w:rsidRDefault="001F14D7" w:rsidP="00930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27882828"/>
      <w:docPartObj>
        <w:docPartGallery w:val="Page Numbers (Bottom of Page)"/>
        <w:docPartUnique/>
      </w:docPartObj>
    </w:sdtPr>
    <w:sdtEndPr/>
    <w:sdtContent>
      <w:p w:rsidR="00930C70" w:rsidRDefault="00930C70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7CC7">
          <w:rPr>
            <w:noProof/>
          </w:rPr>
          <w:t>1</w:t>
        </w:r>
        <w:r>
          <w:fldChar w:fldCharType="end"/>
        </w:r>
      </w:p>
    </w:sdtContent>
  </w:sdt>
  <w:p w:rsidR="00930C70" w:rsidRDefault="00930C70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14D7" w:rsidRDefault="001F14D7" w:rsidP="00930C70">
      <w:r>
        <w:separator/>
      </w:r>
    </w:p>
  </w:footnote>
  <w:footnote w:type="continuationSeparator" w:id="0">
    <w:p w:rsidR="001F14D7" w:rsidRDefault="001F14D7" w:rsidP="00930C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E2471A"/>
    <w:multiLevelType w:val="hybridMultilevel"/>
    <w:tmpl w:val="5FBC3678"/>
    <w:lvl w:ilvl="0" w:tplc="5B02CA7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6707580"/>
    <w:multiLevelType w:val="hybridMultilevel"/>
    <w:tmpl w:val="97DC6B5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477"/>
    <w:rsid w:val="00014761"/>
    <w:rsid w:val="00024355"/>
    <w:rsid w:val="00024B7F"/>
    <w:rsid w:val="000322B2"/>
    <w:rsid w:val="00061D96"/>
    <w:rsid w:val="00067DDE"/>
    <w:rsid w:val="000A55C3"/>
    <w:rsid w:val="000B080B"/>
    <w:rsid w:val="000D7D93"/>
    <w:rsid w:val="000E36C3"/>
    <w:rsid w:val="001003C8"/>
    <w:rsid w:val="00103C08"/>
    <w:rsid w:val="001064CD"/>
    <w:rsid w:val="001079C9"/>
    <w:rsid w:val="00110347"/>
    <w:rsid w:val="00115B24"/>
    <w:rsid w:val="00192CC9"/>
    <w:rsid w:val="001F14D7"/>
    <w:rsid w:val="001F1905"/>
    <w:rsid w:val="00217540"/>
    <w:rsid w:val="00236228"/>
    <w:rsid w:val="002435BE"/>
    <w:rsid w:val="00243BD4"/>
    <w:rsid w:val="0025389A"/>
    <w:rsid w:val="002564A5"/>
    <w:rsid w:val="00265234"/>
    <w:rsid w:val="002711EA"/>
    <w:rsid w:val="00280B20"/>
    <w:rsid w:val="002937A9"/>
    <w:rsid w:val="002D686E"/>
    <w:rsid w:val="002E116A"/>
    <w:rsid w:val="002F29C1"/>
    <w:rsid w:val="002F3B5E"/>
    <w:rsid w:val="00307721"/>
    <w:rsid w:val="003632F0"/>
    <w:rsid w:val="003658AE"/>
    <w:rsid w:val="00380111"/>
    <w:rsid w:val="003C0ACA"/>
    <w:rsid w:val="003D33F3"/>
    <w:rsid w:val="003E0305"/>
    <w:rsid w:val="003F6772"/>
    <w:rsid w:val="00447D0E"/>
    <w:rsid w:val="004622E8"/>
    <w:rsid w:val="00464FE4"/>
    <w:rsid w:val="004A5E72"/>
    <w:rsid w:val="004B339A"/>
    <w:rsid w:val="004C04F2"/>
    <w:rsid w:val="004C5D0F"/>
    <w:rsid w:val="004C641F"/>
    <w:rsid w:val="004E561C"/>
    <w:rsid w:val="004E5D81"/>
    <w:rsid w:val="004E7700"/>
    <w:rsid w:val="00533523"/>
    <w:rsid w:val="00543EA7"/>
    <w:rsid w:val="00547327"/>
    <w:rsid w:val="005614EE"/>
    <w:rsid w:val="00563B88"/>
    <w:rsid w:val="005903B7"/>
    <w:rsid w:val="00590F32"/>
    <w:rsid w:val="00592D25"/>
    <w:rsid w:val="005A0B40"/>
    <w:rsid w:val="005A1EFC"/>
    <w:rsid w:val="005F6799"/>
    <w:rsid w:val="00624031"/>
    <w:rsid w:val="00625713"/>
    <w:rsid w:val="006440DE"/>
    <w:rsid w:val="00652F37"/>
    <w:rsid w:val="00657953"/>
    <w:rsid w:val="0068683B"/>
    <w:rsid w:val="006A04E1"/>
    <w:rsid w:val="006B703B"/>
    <w:rsid w:val="006D6B98"/>
    <w:rsid w:val="006E5F83"/>
    <w:rsid w:val="006F30DA"/>
    <w:rsid w:val="006F45DD"/>
    <w:rsid w:val="006F7EA7"/>
    <w:rsid w:val="00721B16"/>
    <w:rsid w:val="00734ED5"/>
    <w:rsid w:val="00736E5C"/>
    <w:rsid w:val="0076098A"/>
    <w:rsid w:val="007A0128"/>
    <w:rsid w:val="007A3FE3"/>
    <w:rsid w:val="007C5157"/>
    <w:rsid w:val="00802ACD"/>
    <w:rsid w:val="00803053"/>
    <w:rsid w:val="00804E26"/>
    <w:rsid w:val="00816EAE"/>
    <w:rsid w:val="00853916"/>
    <w:rsid w:val="00865884"/>
    <w:rsid w:val="008977D8"/>
    <w:rsid w:val="008A2DC2"/>
    <w:rsid w:val="008C7373"/>
    <w:rsid w:val="008D3BAB"/>
    <w:rsid w:val="008E02D7"/>
    <w:rsid w:val="008F2657"/>
    <w:rsid w:val="008F2B3C"/>
    <w:rsid w:val="008F4C8D"/>
    <w:rsid w:val="008F5536"/>
    <w:rsid w:val="00913449"/>
    <w:rsid w:val="00930C70"/>
    <w:rsid w:val="00931E3D"/>
    <w:rsid w:val="00943BCE"/>
    <w:rsid w:val="009452E6"/>
    <w:rsid w:val="009503EB"/>
    <w:rsid w:val="00962157"/>
    <w:rsid w:val="0096288A"/>
    <w:rsid w:val="009649DE"/>
    <w:rsid w:val="009816EB"/>
    <w:rsid w:val="009852BC"/>
    <w:rsid w:val="009A681D"/>
    <w:rsid w:val="009D77CB"/>
    <w:rsid w:val="009F032F"/>
    <w:rsid w:val="00A020A9"/>
    <w:rsid w:val="00A33B68"/>
    <w:rsid w:val="00A40881"/>
    <w:rsid w:val="00A43618"/>
    <w:rsid w:val="00A5041E"/>
    <w:rsid w:val="00A57DB0"/>
    <w:rsid w:val="00A77497"/>
    <w:rsid w:val="00A81772"/>
    <w:rsid w:val="00A93B7E"/>
    <w:rsid w:val="00AA3F9C"/>
    <w:rsid w:val="00AA5B47"/>
    <w:rsid w:val="00AC3CEF"/>
    <w:rsid w:val="00B110D7"/>
    <w:rsid w:val="00B248C8"/>
    <w:rsid w:val="00B431AA"/>
    <w:rsid w:val="00B51E60"/>
    <w:rsid w:val="00B6028A"/>
    <w:rsid w:val="00B60ABE"/>
    <w:rsid w:val="00B75C7D"/>
    <w:rsid w:val="00B76C6D"/>
    <w:rsid w:val="00B81444"/>
    <w:rsid w:val="00B82562"/>
    <w:rsid w:val="00B8720D"/>
    <w:rsid w:val="00BA3F8D"/>
    <w:rsid w:val="00BA6B39"/>
    <w:rsid w:val="00BB1151"/>
    <w:rsid w:val="00BC1527"/>
    <w:rsid w:val="00BC19FA"/>
    <w:rsid w:val="00BC1F39"/>
    <w:rsid w:val="00BC39F3"/>
    <w:rsid w:val="00BC44BC"/>
    <w:rsid w:val="00BC5793"/>
    <w:rsid w:val="00C118B4"/>
    <w:rsid w:val="00C15A65"/>
    <w:rsid w:val="00C243B0"/>
    <w:rsid w:val="00C460A9"/>
    <w:rsid w:val="00C46E4C"/>
    <w:rsid w:val="00C71DB4"/>
    <w:rsid w:val="00C74F2F"/>
    <w:rsid w:val="00C82885"/>
    <w:rsid w:val="00C84125"/>
    <w:rsid w:val="00C91195"/>
    <w:rsid w:val="00C958C1"/>
    <w:rsid w:val="00CA3AC0"/>
    <w:rsid w:val="00CB49C0"/>
    <w:rsid w:val="00CD3A5D"/>
    <w:rsid w:val="00CE44D6"/>
    <w:rsid w:val="00D019A0"/>
    <w:rsid w:val="00D03FE7"/>
    <w:rsid w:val="00D12708"/>
    <w:rsid w:val="00D17487"/>
    <w:rsid w:val="00D2723B"/>
    <w:rsid w:val="00D44DD2"/>
    <w:rsid w:val="00D6509E"/>
    <w:rsid w:val="00D734EA"/>
    <w:rsid w:val="00D825CE"/>
    <w:rsid w:val="00D84330"/>
    <w:rsid w:val="00D86F3D"/>
    <w:rsid w:val="00DA2F4B"/>
    <w:rsid w:val="00DA5FB0"/>
    <w:rsid w:val="00DE143F"/>
    <w:rsid w:val="00DE1BFB"/>
    <w:rsid w:val="00E000E6"/>
    <w:rsid w:val="00E15EF2"/>
    <w:rsid w:val="00E330D7"/>
    <w:rsid w:val="00E423EE"/>
    <w:rsid w:val="00E71629"/>
    <w:rsid w:val="00EB32F5"/>
    <w:rsid w:val="00ED3203"/>
    <w:rsid w:val="00EF520F"/>
    <w:rsid w:val="00F27647"/>
    <w:rsid w:val="00F41E32"/>
    <w:rsid w:val="00F437FE"/>
    <w:rsid w:val="00F60C75"/>
    <w:rsid w:val="00F62EBA"/>
    <w:rsid w:val="00F76264"/>
    <w:rsid w:val="00F776BD"/>
    <w:rsid w:val="00F87CC7"/>
    <w:rsid w:val="00FA0318"/>
    <w:rsid w:val="00FA6D2E"/>
    <w:rsid w:val="00FB30A7"/>
    <w:rsid w:val="00FC7477"/>
    <w:rsid w:val="00FF62DF"/>
    <w:rsid w:val="00FF7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sid w:val="00FC7477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Sommario1">
    <w:name w:val="toc 1"/>
    <w:basedOn w:val="Normale"/>
    <w:next w:val="Normale"/>
    <w:autoRedefine/>
    <w:uiPriority w:val="39"/>
    <w:unhideWhenUsed/>
    <w:rsid w:val="00464FE4"/>
    <w:pPr>
      <w:tabs>
        <w:tab w:val="left" w:pos="440"/>
        <w:tab w:val="right" w:pos="9628"/>
      </w:tabs>
      <w:spacing w:before="240" w:after="120" w:line="259" w:lineRule="auto"/>
      <w:ind w:left="426" w:hanging="426"/>
    </w:pPr>
    <w:rPr>
      <w:b/>
      <w:bCs/>
      <w:szCs w:val="20"/>
      <w:lang w:val="en-GB"/>
    </w:rPr>
  </w:style>
  <w:style w:type="paragraph" w:customStyle="1" w:styleId="TableParagraph">
    <w:name w:val="Table Paragraph"/>
    <w:basedOn w:val="Normale"/>
    <w:uiPriority w:val="1"/>
    <w:qFormat/>
    <w:rsid w:val="001079C9"/>
  </w:style>
  <w:style w:type="paragraph" w:styleId="Corpotesto">
    <w:name w:val="Body Text"/>
    <w:basedOn w:val="Normale"/>
    <w:link w:val="CorpotestoCarattere"/>
    <w:uiPriority w:val="99"/>
    <w:qFormat/>
    <w:rsid w:val="001079C9"/>
  </w:style>
  <w:style w:type="character" w:customStyle="1" w:styleId="CorpotestoCarattere">
    <w:name w:val="Corpo testo Carattere"/>
    <w:basedOn w:val="Carpredefinitoparagrafo"/>
    <w:link w:val="Corpotesto"/>
    <w:uiPriority w:val="99"/>
    <w:rsid w:val="001079C9"/>
    <w:rPr>
      <w:rFonts w:ascii="Calibri" w:hAnsi="Calibri" w:cs="Calibri"/>
      <w:sz w:val="24"/>
      <w:szCs w:val="24"/>
    </w:rPr>
  </w:style>
  <w:style w:type="paragraph" w:styleId="Paragrafoelenco">
    <w:name w:val="List Paragraph"/>
    <w:basedOn w:val="Normale"/>
    <w:uiPriority w:val="1"/>
    <w:qFormat/>
    <w:rsid w:val="001079C9"/>
    <w:pPr>
      <w:spacing w:before="59"/>
      <w:ind w:left="543" w:hanging="319"/>
    </w:pPr>
  </w:style>
  <w:style w:type="paragraph" w:styleId="Nessunaspaziatura">
    <w:name w:val="No Spacing"/>
    <w:link w:val="NessunaspaziaturaCarattere"/>
    <w:uiPriority w:val="99"/>
    <w:qFormat/>
    <w:rsid w:val="00FC7477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75C7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75C7D"/>
    <w:rPr>
      <w:rFonts w:ascii="Tahoma" w:hAnsi="Tahoma" w:cs="Tahoma"/>
      <w:sz w:val="16"/>
      <w:szCs w:val="16"/>
    </w:rPr>
  </w:style>
  <w:style w:type="character" w:customStyle="1" w:styleId="NessunaspaziaturaCarattere">
    <w:name w:val="Nessuna spaziatura Carattere"/>
    <w:link w:val="Nessunaspaziatura"/>
    <w:uiPriority w:val="1"/>
    <w:rsid w:val="0025389A"/>
    <w:rPr>
      <w:rFonts w:ascii="Calibri" w:hAnsi="Calibri" w:cs="Calibri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D86F3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86F3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86F3D"/>
    <w:rPr>
      <w:rFonts w:ascii="Calibri" w:hAnsi="Calibri" w:cs="Calibri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86F3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86F3D"/>
    <w:rPr>
      <w:rFonts w:ascii="Calibri" w:hAnsi="Calibri" w:cs="Calibri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930C7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30C70"/>
    <w:rPr>
      <w:rFonts w:ascii="Calibri" w:hAnsi="Calibri" w:cs="Calibri"/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930C7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30C70"/>
    <w:rPr>
      <w:rFonts w:ascii="Calibri" w:hAnsi="Calibri" w:cs="Calibri"/>
      <w:sz w:val="24"/>
      <w:szCs w:val="24"/>
    </w:rPr>
  </w:style>
  <w:style w:type="character" w:styleId="Numeroriga">
    <w:name w:val="line number"/>
    <w:basedOn w:val="Carpredefinitoparagrafo"/>
    <w:uiPriority w:val="99"/>
    <w:semiHidden/>
    <w:unhideWhenUsed/>
    <w:rsid w:val="00E423EE"/>
  </w:style>
  <w:style w:type="character" w:styleId="Collegamentoipertestuale">
    <w:name w:val="Hyperlink"/>
    <w:basedOn w:val="Carpredefinitoparagrafo"/>
    <w:uiPriority w:val="99"/>
    <w:unhideWhenUsed/>
    <w:rsid w:val="00024B7F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sid w:val="00FC7477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Sommario1">
    <w:name w:val="toc 1"/>
    <w:basedOn w:val="Normale"/>
    <w:next w:val="Normale"/>
    <w:autoRedefine/>
    <w:uiPriority w:val="39"/>
    <w:unhideWhenUsed/>
    <w:rsid w:val="00464FE4"/>
    <w:pPr>
      <w:tabs>
        <w:tab w:val="left" w:pos="440"/>
        <w:tab w:val="right" w:pos="9628"/>
      </w:tabs>
      <w:spacing w:before="240" w:after="120" w:line="259" w:lineRule="auto"/>
      <w:ind w:left="426" w:hanging="426"/>
    </w:pPr>
    <w:rPr>
      <w:b/>
      <w:bCs/>
      <w:szCs w:val="20"/>
      <w:lang w:val="en-GB"/>
    </w:rPr>
  </w:style>
  <w:style w:type="paragraph" w:customStyle="1" w:styleId="TableParagraph">
    <w:name w:val="Table Paragraph"/>
    <w:basedOn w:val="Normale"/>
    <w:uiPriority w:val="1"/>
    <w:qFormat/>
    <w:rsid w:val="001079C9"/>
  </w:style>
  <w:style w:type="paragraph" w:styleId="Corpotesto">
    <w:name w:val="Body Text"/>
    <w:basedOn w:val="Normale"/>
    <w:link w:val="CorpotestoCarattere"/>
    <w:uiPriority w:val="99"/>
    <w:qFormat/>
    <w:rsid w:val="001079C9"/>
  </w:style>
  <w:style w:type="character" w:customStyle="1" w:styleId="CorpotestoCarattere">
    <w:name w:val="Corpo testo Carattere"/>
    <w:basedOn w:val="Carpredefinitoparagrafo"/>
    <w:link w:val="Corpotesto"/>
    <w:uiPriority w:val="99"/>
    <w:rsid w:val="001079C9"/>
    <w:rPr>
      <w:rFonts w:ascii="Calibri" w:hAnsi="Calibri" w:cs="Calibri"/>
      <w:sz w:val="24"/>
      <w:szCs w:val="24"/>
    </w:rPr>
  </w:style>
  <w:style w:type="paragraph" w:styleId="Paragrafoelenco">
    <w:name w:val="List Paragraph"/>
    <w:basedOn w:val="Normale"/>
    <w:uiPriority w:val="1"/>
    <w:qFormat/>
    <w:rsid w:val="001079C9"/>
    <w:pPr>
      <w:spacing w:before="59"/>
      <w:ind w:left="543" w:hanging="319"/>
    </w:pPr>
  </w:style>
  <w:style w:type="paragraph" w:styleId="Nessunaspaziatura">
    <w:name w:val="No Spacing"/>
    <w:link w:val="NessunaspaziaturaCarattere"/>
    <w:uiPriority w:val="99"/>
    <w:qFormat/>
    <w:rsid w:val="00FC7477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75C7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75C7D"/>
    <w:rPr>
      <w:rFonts w:ascii="Tahoma" w:hAnsi="Tahoma" w:cs="Tahoma"/>
      <w:sz w:val="16"/>
      <w:szCs w:val="16"/>
    </w:rPr>
  </w:style>
  <w:style w:type="character" w:customStyle="1" w:styleId="NessunaspaziaturaCarattere">
    <w:name w:val="Nessuna spaziatura Carattere"/>
    <w:link w:val="Nessunaspaziatura"/>
    <w:uiPriority w:val="1"/>
    <w:rsid w:val="0025389A"/>
    <w:rPr>
      <w:rFonts w:ascii="Calibri" w:hAnsi="Calibri" w:cs="Calibri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D86F3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86F3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86F3D"/>
    <w:rPr>
      <w:rFonts w:ascii="Calibri" w:hAnsi="Calibri" w:cs="Calibri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86F3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86F3D"/>
    <w:rPr>
      <w:rFonts w:ascii="Calibri" w:hAnsi="Calibri" w:cs="Calibri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930C7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30C70"/>
    <w:rPr>
      <w:rFonts w:ascii="Calibri" w:hAnsi="Calibri" w:cs="Calibri"/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930C7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30C70"/>
    <w:rPr>
      <w:rFonts w:ascii="Calibri" w:hAnsi="Calibri" w:cs="Calibri"/>
      <w:sz w:val="24"/>
      <w:szCs w:val="24"/>
    </w:rPr>
  </w:style>
  <w:style w:type="character" w:styleId="Numeroriga">
    <w:name w:val="line number"/>
    <w:basedOn w:val="Carpredefinitoparagrafo"/>
    <w:uiPriority w:val="99"/>
    <w:semiHidden/>
    <w:unhideWhenUsed/>
    <w:rsid w:val="00E423EE"/>
  </w:style>
  <w:style w:type="character" w:styleId="Collegamentoipertestuale">
    <w:name w:val="Hyperlink"/>
    <w:basedOn w:val="Carpredefinitoparagrafo"/>
    <w:uiPriority w:val="99"/>
    <w:unhideWhenUsed/>
    <w:rsid w:val="00024B7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9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5" Type="http://schemas.openxmlformats.org/officeDocument/2006/relationships/settings" Target="settings.xml"/><Relationship Id="rId10" Type="http://schemas.openxmlformats.org/officeDocument/2006/relationships/image" Target="media/image1.jpeg"/><Relationship Id="rId4" Type="http://schemas.microsoft.com/office/2007/relationships/stylesWithEffects" Target="stylesWithEffects.xml"/><Relationship Id="rId9" Type="http://schemas.openxmlformats.org/officeDocument/2006/relationships/hyperlink" Target="mailto:giovanni.chimienti@uniba.it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DE934E-4279-494E-B1D5-1AE8278EDF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5</TotalTime>
  <Pages>5</Pages>
  <Words>514</Words>
  <Characters>2931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 Chimienti</dc:creator>
  <cp:lastModifiedBy>Giovanni Chimienti</cp:lastModifiedBy>
  <cp:revision>44</cp:revision>
  <dcterms:created xsi:type="dcterms:W3CDTF">2020-02-10T10:15:00Z</dcterms:created>
  <dcterms:modified xsi:type="dcterms:W3CDTF">2020-04-24T13:18:00Z</dcterms:modified>
</cp:coreProperties>
</file>